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520D4" w14:textId="77ECC0CE" w:rsidR="009C1E48" w:rsidRDefault="00E04BCD" w:rsidP="003807DB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807DB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 w:rsidR="008A7BA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ile 5</w:t>
      </w:r>
    </w:p>
    <w:p w14:paraId="31469D71" w14:textId="7D12BBDC" w:rsidR="003807DB" w:rsidRDefault="003807DB" w:rsidP="003807D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9E5E507" w14:textId="3D01F388" w:rsidR="003807DB" w:rsidRPr="00A5741B" w:rsidRDefault="008A7BA8" w:rsidP="003807D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tailed papers methods of measuring mental wellbeing</w:t>
      </w:r>
    </w:p>
    <w:tbl>
      <w:tblPr>
        <w:tblStyle w:val="TableGrid"/>
        <w:tblW w:w="11340" w:type="dxa"/>
        <w:tblInd w:w="-1139" w:type="dxa"/>
        <w:tblLook w:val="04A0" w:firstRow="1" w:lastRow="0" w:firstColumn="1" w:lastColumn="0" w:noHBand="0" w:noVBand="1"/>
      </w:tblPr>
      <w:tblGrid>
        <w:gridCol w:w="1560"/>
        <w:gridCol w:w="9780"/>
      </w:tblGrid>
      <w:tr w:rsidR="003807DB" w:rsidRPr="007D4E9B" w14:paraId="0F031DBD" w14:textId="77777777" w:rsidTr="00C04AA5">
        <w:trPr>
          <w:trHeight w:val="300"/>
        </w:trPr>
        <w:tc>
          <w:tcPr>
            <w:tcW w:w="1560" w:type="dxa"/>
            <w:hideMark/>
          </w:tcPr>
          <w:p w14:paraId="538FE986" w14:textId="77777777" w:rsidR="003807DB" w:rsidRPr="007D4E9B" w:rsidRDefault="003807DB" w:rsidP="00C04A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4E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</w:t>
            </w:r>
          </w:p>
        </w:tc>
        <w:tc>
          <w:tcPr>
            <w:tcW w:w="9780" w:type="dxa"/>
            <w:hideMark/>
          </w:tcPr>
          <w:p w14:paraId="52FEAB6C" w14:textId="77777777" w:rsidR="003807DB" w:rsidRPr="007D4E9B" w:rsidRDefault="003807DB" w:rsidP="00C04A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4E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 variables</w:t>
            </w:r>
          </w:p>
        </w:tc>
      </w:tr>
      <w:tr w:rsidR="003807DB" w:rsidRPr="007D4E9B" w14:paraId="3D119FFD" w14:textId="77777777" w:rsidTr="00C04AA5">
        <w:trPr>
          <w:trHeight w:val="600"/>
        </w:trPr>
        <w:tc>
          <w:tcPr>
            <w:tcW w:w="1560" w:type="dxa"/>
            <w:hideMark/>
          </w:tcPr>
          <w:p w14:paraId="0598846D" w14:textId="77777777" w:rsidR="003807DB" w:rsidRPr="007D4E9B" w:rsidRDefault="003807DB" w:rsidP="00C04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WJjaWNreTwvQXV0aG9yPjxZZWFyPjIwMTc8L1llYXI+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WJjaWNreTwvQXV0aG9yPjxZZWFyPjIwMTc8L1llYXI+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5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780" w:type="dxa"/>
            <w:hideMark/>
          </w:tcPr>
          <w:p w14:paraId="471CF5E1" w14:textId="77777777" w:rsidR="003807DB" w:rsidRPr="007D4E9B" w:rsidRDefault="003807DB" w:rsidP="00C04A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4E9B">
              <w:rPr>
                <w:rFonts w:ascii="Times New Roman" w:hAnsi="Times New Roman" w:cs="Times New Roman"/>
                <w:sz w:val="24"/>
                <w:szCs w:val="24"/>
              </w:rPr>
              <w:t>Self-</w:t>
            </w:r>
            <w:proofErr w:type="gramStart"/>
            <w:r w:rsidRPr="007D4E9B">
              <w:rPr>
                <w:rFonts w:ascii="Times New Roman" w:hAnsi="Times New Roman" w:cs="Times New Roman"/>
                <w:sz w:val="24"/>
                <w:szCs w:val="24"/>
              </w:rPr>
              <w:t>efficacy;</w:t>
            </w:r>
            <w:proofErr w:type="gramEnd"/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e operationalise self-efficacy as a conjoint measure of two items, both capturing a household’s perceived ability to protect against flooding</w:t>
            </w:r>
            <w:r w:rsidRPr="007D4E9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807DB" w:rsidRPr="007D4E9B" w14:paraId="5060CCC9" w14:textId="77777777" w:rsidTr="00C04AA5">
        <w:trPr>
          <w:trHeight w:val="2100"/>
        </w:trPr>
        <w:tc>
          <w:tcPr>
            <w:tcW w:w="1560" w:type="dxa"/>
            <w:hideMark/>
          </w:tcPr>
          <w:p w14:paraId="68339249" w14:textId="77777777" w:rsidR="003807DB" w:rsidRPr="007D4E9B" w:rsidRDefault="003807DB" w:rsidP="00C04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WtpYzwvQXV0aG9yPjxZZWFyPjIwMTk8L1llYXI+PFJl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WtpYzwvQXV0aG9yPjxZZWFyPjIwMTk8L1llYXI+PFJl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6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780" w:type="dxa"/>
            <w:hideMark/>
          </w:tcPr>
          <w:p w14:paraId="1D7FF182" w14:textId="77777777" w:rsidR="003807DB" w:rsidRPr="007D4E9B" w:rsidRDefault="003807DB" w:rsidP="00C04AA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D4E9B">
              <w:rPr>
                <w:rFonts w:ascii="Times New Roman" w:hAnsi="Times New Roman" w:cs="Times New Roman"/>
                <w:sz w:val="24"/>
                <w:szCs w:val="24"/>
              </w:rPr>
              <w:t>Post Traumatic</w:t>
            </w:r>
            <w:proofErr w:type="spellEnd"/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 Stress symptoms; 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SD Checklist for DSM-V (PCL-5; Weathers et al., 2013) a self-report measure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Depression symptoms; 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e </w:t>
            </w:r>
            <w:proofErr w:type="spellStart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ter</w:t>
            </w:r>
            <w:proofErr w:type="spellEnd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or Epidemiologic Studies Depression Scale Revise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proofErr w:type="spellStart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SD-</w:t>
            </w:r>
            <w:proofErr w:type="gramStart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;Eaton</w:t>
            </w:r>
            <w:proofErr w:type="spellEnd"/>
            <w:proofErr w:type="gramEnd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ith,Ybarra,Muntaner</w:t>
            </w:r>
            <w:proofErr w:type="spellEnd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&amp; Tien, 2004).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Life satisfaction; 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 Satisfaction with Life Scale (SWLS; Diener, Emmons, Larsen, &amp; Griffin, 1985)</w:t>
            </w:r>
          </w:p>
        </w:tc>
      </w:tr>
      <w:tr w:rsidR="003807DB" w:rsidRPr="007D4E9B" w14:paraId="1008F45A" w14:textId="77777777" w:rsidTr="00C04AA5">
        <w:trPr>
          <w:trHeight w:val="900"/>
        </w:trPr>
        <w:tc>
          <w:tcPr>
            <w:tcW w:w="1560" w:type="dxa"/>
            <w:hideMark/>
          </w:tcPr>
          <w:p w14:paraId="2C9D1C94" w14:textId="77777777" w:rsidR="003807DB" w:rsidRPr="007D4E9B" w:rsidRDefault="003807DB" w:rsidP="00C04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G9yZXM8L0F1dGhvcj48WWVhcj4yMDE0PC9ZZWFyPjxS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G9yZXM8L0F1dGhvcj48WWVhcj4yMDE0PC9ZZWFyPjxS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5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780" w:type="dxa"/>
            <w:hideMark/>
          </w:tcPr>
          <w:p w14:paraId="225E2046" w14:textId="77777777" w:rsidR="003807DB" w:rsidRPr="007D4E9B" w:rsidRDefault="003807DB" w:rsidP="00C04A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4E9B">
              <w:rPr>
                <w:rFonts w:ascii="Times New Roman" w:hAnsi="Times New Roman" w:cs="Times New Roman"/>
                <w:sz w:val="24"/>
                <w:szCs w:val="24"/>
              </w:rPr>
              <w:t>PTSD-related symptoms using a previously validated Spanish version of the PCL-C (Miles, Marshall, &amp; Schell, 2008; Vera-</w:t>
            </w:r>
            <w:proofErr w:type="spellStart"/>
            <w:r w:rsidRPr="007D4E9B">
              <w:rPr>
                <w:rFonts w:ascii="Times New Roman" w:hAnsi="Times New Roman" w:cs="Times New Roman"/>
                <w:sz w:val="24"/>
                <w:szCs w:val="24"/>
              </w:rPr>
              <w:t>Villarroel</w:t>
            </w:r>
            <w:proofErr w:type="spellEnd"/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D4E9B">
              <w:rPr>
                <w:rFonts w:ascii="Times New Roman" w:hAnsi="Times New Roman" w:cs="Times New Roman"/>
                <w:sz w:val="24"/>
                <w:szCs w:val="24"/>
              </w:rPr>
              <w:t>Zych</w:t>
            </w:r>
            <w:proofErr w:type="spellEnd"/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D4E9B">
              <w:rPr>
                <w:rFonts w:ascii="Times New Roman" w:hAnsi="Times New Roman" w:cs="Times New Roman"/>
                <w:sz w:val="24"/>
                <w:szCs w:val="24"/>
              </w:rPr>
              <w:t>Celis</w:t>
            </w:r>
            <w:proofErr w:type="spellEnd"/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-Atenas, </w:t>
            </w:r>
            <w:proofErr w:type="spellStart"/>
            <w:r w:rsidRPr="007D4E9B">
              <w:rPr>
                <w:rFonts w:ascii="Times New Roman" w:hAnsi="Times New Roman" w:cs="Times New Roman"/>
                <w:sz w:val="24"/>
                <w:szCs w:val="24"/>
              </w:rPr>
              <w:t>Córdova</w:t>
            </w:r>
            <w:proofErr w:type="spellEnd"/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-Rubio, &amp; </w:t>
            </w:r>
            <w:proofErr w:type="spellStart"/>
            <w:r w:rsidRPr="007D4E9B">
              <w:rPr>
                <w:rFonts w:ascii="Times New Roman" w:hAnsi="Times New Roman" w:cs="Times New Roman"/>
                <w:sz w:val="24"/>
                <w:szCs w:val="24"/>
              </w:rPr>
              <w:t>Buela-Casal</w:t>
            </w:r>
            <w:proofErr w:type="spellEnd"/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, 2011). </w:t>
            </w:r>
          </w:p>
        </w:tc>
      </w:tr>
      <w:tr w:rsidR="003807DB" w:rsidRPr="007D4E9B" w14:paraId="30C6C00B" w14:textId="77777777" w:rsidTr="00C04AA5">
        <w:trPr>
          <w:trHeight w:val="1800"/>
        </w:trPr>
        <w:tc>
          <w:tcPr>
            <w:tcW w:w="1560" w:type="dxa"/>
            <w:hideMark/>
          </w:tcPr>
          <w:p w14:paraId="4292C8C8" w14:textId="77777777" w:rsidR="003807DB" w:rsidRPr="007D4E9B" w:rsidRDefault="003807DB" w:rsidP="00C04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WlkPC9BdXRob3I+PFllYXI+MjAxNzwvWWVhcj48UmVj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WlkPC9BdXRob3I+PFllYXI+MjAxNzwvWWVhcj48UmVj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3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780" w:type="dxa"/>
            <w:hideMark/>
          </w:tcPr>
          <w:p w14:paraId="142D8151" w14:textId="77777777" w:rsidR="003807DB" w:rsidRPr="007D4E9B" w:rsidRDefault="003807DB" w:rsidP="00C04A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E9B">
              <w:rPr>
                <w:rFonts w:ascii="Times New Roman" w:hAnsi="Times New Roman" w:cs="Times New Roman"/>
                <w:sz w:val="24"/>
                <w:szCs w:val="24"/>
              </w:rPr>
              <w:t>Post Traumatic</w:t>
            </w:r>
            <w:proofErr w:type="spellEnd"/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 Stress symptoms; 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-traumatic Stress Disorder Symptom Scale-Self Report (PSS-SR) was utilized to assess current symptoms of posttraumatic stress resulting from Hurricane Sandy (</w:t>
            </w:r>
            <w:proofErr w:type="spellStart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a</w:t>
            </w:r>
            <w:proofErr w:type="spellEnd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Riggs, </w:t>
            </w:r>
            <w:proofErr w:type="spellStart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ncu</w:t>
            </w:r>
            <w:proofErr w:type="spellEnd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&amp; </w:t>
            </w:r>
            <w:proofErr w:type="spellStart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thbaum</w:t>
            </w:r>
            <w:proofErr w:type="spellEnd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1993)</w:t>
            </w:r>
            <w:r w:rsidRPr="007D4E9B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Depressive symptoms; 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e 10-item short form of the </w:t>
            </w:r>
            <w:proofErr w:type="spellStart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ter</w:t>
            </w:r>
            <w:proofErr w:type="spellEnd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or Epidemiologic Studies Depression Scale (CES-D; Andresen, </w:t>
            </w:r>
            <w:proofErr w:type="spellStart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mgren</w:t>
            </w:r>
            <w:proofErr w:type="spellEnd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Carter, &amp; Patrick, 1994). </w:t>
            </w:r>
          </w:p>
        </w:tc>
      </w:tr>
      <w:tr w:rsidR="003807DB" w:rsidRPr="007D4E9B" w14:paraId="384AF7F6" w14:textId="77777777" w:rsidTr="00C04AA5">
        <w:trPr>
          <w:trHeight w:val="912"/>
        </w:trPr>
        <w:tc>
          <w:tcPr>
            <w:tcW w:w="1560" w:type="dxa"/>
            <w:hideMark/>
          </w:tcPr>
          <w:p w14:paraId="53C221A3" w14:textId="77777777" w:rsidR="003807DB" w:rsidRPr="007D4E9B" w:rsidRDefault="003807DB" w:rsidP="00C04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aWtpY2hpPC9BdXRob3I+PFllYXI+MjAxODwvWWVhcj48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aWtpY2hpPC9BdXRob3I+PFllYXI+MjAxODwvWWVhcj48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4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780" w:type="dxa"/>
            <w:hideMark/>
          </w:tcPr>
          <w:p w14:paraId="59915A88" w14:textId="77777777" w:rsidR="003807DB" w:rsidRPr="007D4E9B" w:rsidRDefault="003807DB" w:rsidP="00C04A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Cognitive </w:t>
            </w:r>
            <w:proofErr w:type="gramStart"/>
            <w:r w:rsidRPr="007D4E9B">
              <w:rPr>
                <w:rFonts w:ascii="Times New Roman" w:hAnsi="Times New Roman" w:cs="Times New Roman"/>
                <w:sz w:val="24"/>
                <w:szCs w:val="24"/>
              </w:rPr>
              <w:t>decline;</w:t>
            </w:r>
            <w:proofErr w:type="gramEnd"/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ndardized in-home assessment under the Japanese Long-Term Care Insurance (LTCI) scheme established in 2000 (Tamiya et al., 2011).</w:t>
            </w:r>
          </w:p>
        </w:tc>
      </w:tr>
      <w:tr w:rsidR="003807DB" w:rsidRPr="007D4E9B" w14:paraId="4F8AE2D3" w14:textId="77777777" w:rsidTr="00C04AA5">
        <w:trPr>
          <w:trHeight w:val="1200"/>
        </w:trPr>
        <w:tc>
          <w:tcPr>
            <w:tcW w:w="1560" w:type="dxa"/>
          </w:tcPr>
          <w:p w14:paraId="2F176911" w14:textId="77777777" w:rsidR="003807DB" w:rsidRPr="007D4E9B" w:rsidRDefault="003807DB" w:rsidP="00C04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aWtpY2hpPC9BdXRob3I+PFllYXI+MjAxNjwvWWVhcj48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aWtpY2hpPC9BdXRob3I+PFllYXI+MjAxNjwvWWVhcj48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3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780" w:type="dxa"/>
            <w:hideMark/>
          </w:tcPr>
          <w:p w14:paraId="30267CB4" w14:textId="77777777" w:rsidR="003807DB" w:rsidRPr="007D4E9B" w:rsidRDefault="003807DB" w:rsidP="00C04A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PTSD </w:t>
            </w:r>
            <w:proofErr w:type="gramStart"/>
            <w:r w:rsidRPr="007D4E9B">
              <w:rPr>
                <w:rFonts w:ascii="Times New Roman" w:hAnsi="Times New Roman" w:cs="Times New Roman"/>
                <w:sz w:val="24"/>
                <w:szCs w:val="24"/>
              </w:rPr>
              <w:t>symptomatology;</w:t>
            </w:r>
            <w:proofErr w:type="gramEnd"/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sessed using the Screening Questionnaire for Disaster Related Mental Health</w:t>
            </w:r>
          </w:p>
        </w:tc>
      </w:tr>
      <w:tr w:rsidR="003807DB" w:rsidRPr="007D4E9B" w14:paraId="4239B97C" w14:textId="77777777" w:rsidTr="00C04AA5">
        <w:trPr>
          <w:trHeight w:val="2100"/>
        </w:trPr>
        <w:tc>
          <w:tcPr>
            <w:tcW w:w="1560" w:type="dxa"/>
            <w:hideMark/>
          </w:tcPr>
          <w:p w14:paraId="1E2CA5E6" w14:textId="77777777" w:rsidR="003807DB" w:rsidRPr="007D4E9B" w:rsidRDefault="003807DB" w:rsidP="00C04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Ib2dnPC9BdXRob3I+PFllYXI+MjAxNjwvWWVhcj48UmVj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b2dnPC9BdXRob3I+PFllYXI+MjAxNjwvWWVhcj48UmVj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5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780" w:type="dxa"/>
            <w:hideMark/>
          </w:tcPr>
          <w:p w14:paraId="31E53BF3" w14:textId="77777777" w:rsidR="003807DB" w:rsidRPr="007D4E9B" w:rsidRDefault="003807DB" w:rsidP="00C04A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Mood and anxiety; 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asures of mood and anxiety consisted of treatment information among care-seekers </w:t>
            </w:r>
            <w:proofErr w:type="spellStart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roled</w:t>
            </w:r>
            <w:proofErr w:type="spellEnd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n a PHO. It needs to be kept in mind that this measure includes not only treatment for diagnosed mood and anxiety disorders but also treatment </w:t>
            </w:r>
            <w:proofErr w:type="spellStart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fmood</w:t>
            </w:r>
            <w:proofErr w:type="spellEnd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d anxiety symptomatology, which is mostly done in the case of moderate to severe symptoms. For simplicity, we just refer to “mood and anxiety symptom treatment”. [...] </w:t>
            </w:r>
            <w:r w:rsidRPr="007D4E9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hese individual level indicators were then further aggregated to the community level to get yearly counts of mood and anxiety symptom treatments per community.</w:t>
            </w:r>
          </w:p>
        </w:tc>
      </w:tr>
      <w:tr w:rsidR="003807DB" w:rsidRPr="007D4E9B" w14:paraId="574DCC6C" w14:textId="77777777" w:rsidTr="00C04AA5">
        <w:trPr>
          <w:trHeight w:val="2100"/>
        </w:trPr>
        <w:tc>
          <w:tcPr>
            <w:tcW w:w="1560" w:type="dxa"/>
            <w:hideMark/>
          </w:tcPr>
          <w:p w14:paraId="3B8DAC94" w14:textId="77777777" w:rsidR="003807DB" w:rsidRPr="007D4E9B" w:rsidRDefault="003807DB" w:rsidP="00C04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WFuZzwvQXV0aG9yPjxZZWFyPjIwMTY8L1llYXI+PFJl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WFuZzwvQXV0aG9yPjxZZWFyPjIwMTY8L1llYXI+PFJl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5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780" w:type="dxa"/>
            <w:hideMark/>
          </w:tcPr>
          <w:p w14:paraId="45227E23" w14:textId="77777777" w:rsidR="003807DB" w:rsidRPr="007D4E9B" w:rsidRDefault="003807DB" w:rsidP="00C04A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Life satisfaction; 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 Satisfaction with Life Scale (</w:t>
            </w:r>
            <w:proofErr w:type="spellStart"/>
            <w:proofErr w:type="gramStart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WLS;Diener</w:t>
            </w:r>
            <w:proofErr w:type="spellEnd"/>
            <w:proofErr w:type="gramEnd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Emmons, Larsen, &amp; Griffin, 1985) is a five-item instrument that measures life satisfaction. In this study, we used the Chinese version </w:t>
            </w:r>
            <w:proofErr w:type="spellStart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fthe</w:t>
            </w:r>
            <w:proofErr w:type="spellEnd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WLS, as translated by </w:t>
            </w:r>
            <w:proofErr w:type="spellStart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ek</w:t>
            </w:r>
            <w:proofErr w:type="spellEnd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1998).</w:t>
            </w:r>
            <w:r w:rsidRPr="007D4E9B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Depression; 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e </w:t>
            </w:r>
            <w:proofErr w:type="spellStart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ter</w:t>
            </w:r>
            <w:proofErr w:type="spellEnd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or Epidemiologic Studies Depression Scale (CES-D; </w:t>
            </w:r>
            <w:proofErr w:type="spellStart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loff</w:t>
            </w:r>
            <w:proofErr w:type="spellEnd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1977) is a 20-item scale designed to measure depression. In this study, we used the 10-item Chinese version of the CES-D, as translated by Wong (2009).</w:t>
            </w:r>
          </w:p>
        </w:tc>
      </w:tr>
      <w:tr w:rsidR="003807DB" w:rsidRPr="007D4E9B" w14:paraId="5977B34E" w14:textId="77777777" w:rsidTr="00C04AA5">
        <w:trPr>
          <w:trHeight w:val="305"/>
        </w:trPr>
        <w:tc>
          <w:tcPr>
            <w:tcW w:w="1560" w:type="dxa"/>
            <w:hideMark/>
          </w:tcPr>
          <w:p w14:paraId="5EA81E8E" w14:textId="77777777" w:rsidR="003807DB" w:rsidRPr="007D4E9B" w:rsidRDefault="003807DB" w:rsidP="00C04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XU8L0F1dGhvcj48WWVhcj4yMDA4PC9ZZWFyPjxSZWNO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XU8L0F1dGhvcj48WWVhcj4yMDA4PC9ZZWFyPjxSZWNO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4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780" w:type="dxa"/>
            <w:hideMark/>
          </w:tcPr>
          <w:p w14:paraId="72A906D3" w14:textId="77777777" w:rsidR="003807DB" w:rsidRPr="007D4E9B" w:rsidRDefault="003807DB" w:rsidP="00C04A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4E9B">
              <w:rPr>
                <w:rFonts w:ascii="Times New Roman" w:hAnsi="Times New Roman" w:cs="Times New Roman"/>
                <w:sz w:val="24"/>
                <w:szCs w:val="24"/>
              </w:rPr>
              <w:t>Subjective wellbeing;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easured by the Personal Wellbeing Index (PWI). </w:t>
            </w:r>
          </w:p>
        </w:tc>
      </w:tr>
      <w:tr w:rsidR="003807DB" w:rsidRPr="007D4E9B" w14:paraId="41F65284" w14:textId="77777777" w:rsidTr="00C04AA5">
        <w:trPr>
          <w:trHeight w:val="841"/>
        </w:trPr>
        <w:tc>
          <w:tcPr>
            <w:tcW w:w="1560" w:type="dxa"/>
          </w:tcPr>
          <w:p w14:paraId="60268B7B" w14:textId="77777777" w:rsidR="003807DB" w:rsidRPr="007D4E9B" w:rsidRDefault="003807DB" w:rsidP="00C04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ZWU8L0F1dGhvcj48WWVhcj4yMDE5PC9ZZWFyPjxSZWNO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ZWU8L0F1dGhvcj48WWVhcj4yMDE5PC9ZZWFyPjxSZWNO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3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780" w:type="dxa"/>
            <w:hideMark/>
          </w:tcPr>
          <w:p w14:paraId="41C1C6D9" w14:textId="77777777" w:rsidR="003807DB" w:rsidRPr="007D4E9B" w:rsidRDefault="003807DB" w:rsidP="00C04A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Posttraumatic Growth; 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asured using the self-rated measure of the short form of the Posttraumatic Growth Inventory (PTGI-SF; </w:t>
            </w:r>
            <w:proofErr w:type="spellStart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n</w:t>
            </w:r>
            <w:proofErr w:type="spellEnd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t al., 2010)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D4E9B">
              <w:rPr>
                <w:rFonts w:ascii="Times New Roman" w:hAnsi="Times New Roman" w:cs="Times New Roman"/>
                <w:sz w:val="24"/>
                <w:szCs w:val="24"/>
              </w:rPr>
              <w:t>Psychological Resilience;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he two-item Connor-Davidson Resilience Scale (CD-RISC-2; Vaishnavi, Connor, &amp; Davidson, 2007) was used to measure levels of psychological resilience. </w:t>
            </w:r>
            <w:r w:rsidRPr="007D4E9B">
              <w:rPr>
                <w:rFonts w:ascii="Times New Roman" w:hAnsi="Times New Roman" w:cs="Times New Roman"/>
                <w:sz w:val="24"/>
                <w:szCs w:val="24"/>
              </w:rPr>
              <w:br/>
              <w:t>Loneliness;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he eight-item UCLA Loneliness scale (ULS-8; Hays &amp; </w:t>
            </w:r>
            <w:proofErr w:type="spellStart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Matteo</w:t>
            </w:r>
            <w:proofErr w:type="spellEnd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1987) was used to measure subjective feelings of loneliness and social isolation. 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D4E9B">
              <w:rPr>
                <w:rFonts w:ascii="Times New Roman" w:hAnsi="Times New Roman" w:cs="Times New Roman"/>
                <w:sz w:val="24"/>
                <w:szCs w:val="24"/>
              </w:rPr>
              <w:t>Depression;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he </w:t>
            </w:r>
            <w:proofErr w:type="spellStart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ter</w:t>
            </w:r>
            <w:proofErr w:type="spellEnd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or Epidemiologic Studies—Depression scale (CES–D; </w:t>
            </w:r>
            <w:proofErr w:type="spellStart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loff</w:t>
            </w:r>
            <w:proofErr w:type="spellEnd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1977) was used to measure respondents’ levels of depressive symptoms. </w:t>
            </w:r>
          </w:p>
        </w:tc>
      </w:tr>
      <w:tr w:rsidR="003807DB" w:rsidRPr="007D4E9B" w14:paraId="4EE78AC6" w14:textId="77777777" w:rsidTr="00C04AA5">
        <w:trPr>
          <w:trHeight w:val="1800"/>
        </w:trPr>
        <w:tc>
          <w:tcPr>
            <w:tcW w:w="1560" w:type="dxa"/>
            <w:hideMark/>
          </w:tcPr>
          <w:p w14:paraId="21C86A12" w14:textId="77777777" w:rsidR="003807DB" w:rsidRPr="007D4E9B" w:rsidRDefault="003807DB" w:rsidP="00C04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MZWU8L0F1dGhvcj48WWVhcj4yMDE4PC9ZZWFyPjxSZWNO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ZWU8L0F1dGhvcj48WWVhcj4yMDE4PC9ZZWFyPjxSZWNO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3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780" w:type="dxa"/>
            <w:hideMark/>
          </w:tcPr>
          <w:p w14:paraId="2099FF65" w14:textId="77777777" w:rsidR="003807DB" w:rsidRPr="007D4E9B" w:rsidRDefault="003807DB" w:rsidP="00C04A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Psychological </w:t>
            </w:r>
            <w:proofErr w:type="gramStart"/>
            <w:r w:rsidRPr="007D4E9B">
              <w:rPr>
                <w:rFonts w:ascii="Times New Roman" w:hAnsi="Times New Roman" w:cs="Times New Roman"/>
                <w:sz w:val="24"/>
                <w:szCs w:val="24"/>
              </w:rPr>
              <w:t>Resilience;</w:t>
            </w:r>
            <w:proofErr w:type="gramEnd"/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 10-item Connor-Davidson Resilience Scale (CD-RISC 10)39 was used to measure levels of psychological resilience.</w:t>
            </w:r>
            <w:r w:rsidRPr="007D4E9B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Depressive Symptoms; 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e </w:t>
            </w:r>
            <w:proofErr w:type="spellStart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ter</w:t>
            </w:r>
            <w:proofErr w:type="spellEnd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or Epidemiologic Studies Depression scale40 was used to measure depressive symptoms. </w:t>
            </w:r>
          </w:p>
        </w:tc>
      </w:tr>
      <w:tr w:rsidR="003807DB" w:rsidRPr="007D4E9B" w14:paraId="20DAD118" w14:textId="77777777" w:rsidTr="00C04AA5">
        <w:trPr>
          <w:trHeight w:val="1500"/>
        </w:trPr>
        <w:tc>
          <w:tcPr>
            <w:tcW w:w="1560" w:type="dxa"/>
            <w:hideMark/>
          </w:tcPr>
          <w:p w14:paraId="23C3B9E7" w14:textId="77777777" w:rsidR="003807DB" w:rsidRPr="007D4E9B" w:rsidRDefault="003807DB" w:rsidP="00C04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3dlPC9BdXRob3I+PFllYXI+MjAxNTwvWWVhcj48UmVj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3dlPC9BdXRob3I+PFllYXI+MjAxNTwvWWVhcj48UmVj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3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780" w:type="dxa"/>
            <w:hideMark/>
          </w:tcPr>
          <w:p w14:paraId="26BFA2F1" w14:textId="77777777" w:rsidR="003807DB" w:rsidRPr="007D4E9B" w:rsidRDefault="003807DB" w:rsidP="00C04A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Disaster-related posttraumatic stress; 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sessed using the PTSD Checklist for DSM-5 (PCL-5), a 20-item inventory measuring symptoms </w:t>
            </w:r>
            <w:proofErr w:type="spellStart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fPTSD</w:t>
            </w:r>
            <w:proofErr w:type="spellEnd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s defined in the Diagnostic and Statistical Manual </w:t>
            </w:r>
            <w:proofErr w:type="spellStart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fMental</w:t>
            </w:r>
            <w:proofErr w:type="spellEnd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isorders, Fifth Edition (DSM-5) 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Depression; 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sessed using the nine-item Patient Health Questionnaire (PHQ-9) </w:t>
            </w:r>
          </w:p>
        </w:tc>
      </w:tr>
      <w:tr w:rsidR="003807DB" w:rsidRPr="007D4E9B" w14:paraId="264431BE" w14:textId="77777777" w:rsidTr="00C04AA5">
        <w:trPr>
          <w:trHeight w:val="641"/>
        </w:trPr>
        <w:tc>
          <w:tcPr>
            <w:tcW w:w="1560" w:type="dxa"/>
            <w:hideMark/>
          </w:tcPr>
          <w:p w14:paraId="05943B85" w14:textId="77777777" w:rsidR="003807DB" w:rsidRPr="007D4E9B" w:rsidRDefault="003807DB" w:rsidP="00C04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RzdXlhbWE8L0F1dGhvcj48WWVhcj4yMDE2PC9ZZWFy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RzdXlhbWE8L0F1dGhvcj48WWVhcj4yMDE2PC9ZZWFy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4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780" w:type="dxa"/>
            <w:hideMark/>
          </w:tcPr>
          <w:p w14:paraId="22BC20D4" w14:textId="77777777" w:rsidR="003807DB" w:rsidRPr="007D4E9B" w:rsidRDefault="003807DB" w:rsidP="00C04A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Psychological </w:t>
            </w:r>
            <w:proofErr w:type="gramStart"/>
            <w:r w:rsidRPr="007D4E9B">
              <w:rPr>
                <w:rFonts w:ascii="Times New Roman" w:hAnsi="Times New Roman" w:cs="Times New Roman"/>
                <w:sz w:val="24"/>
                <w:szCs w:val="24"/>
              </w:rPr>
              <w:t>distress;</w:t>
            </w:r>
            <w:proofErr w:type="gramEnd"/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 K6 scale developed by Kessler et al. (Kessler et al., 2002, 2003)</w:t>
            </w:r>
          </w:p>
        </w:tc>
      </w:tr>
      <w:tr w:rsidR="003807DB" w:rsidRPr="007D4E9B" w14:paraId="37F3BA65" w14:textId="77777777" w:rsidTr="00C04AA5">
        <w:trPr>
          <w:trHeight w:val="232"/>
        </w:trPr>
        <w:tc>
          <w:tcPr>
            <w:tcW w:w="1560" w:type="dxa"/>
            <w:hideMark/>
          </w:tcPr>
          <w:p w14:paraId="21351FDD" w14:textId="77777777" w:rsidR="003807DB" w:rsidRPr="007D4E9B" w:rsidRDefault="003807DB" w:rsidP="00C04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emFraTwvQXV0aG9yPjxZZWFyPjIwMTg8L1llYXI+PFJl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emFraTwvQXV0aG9yPjxZZWFyPjIwMTg8L1llYXI+PFJl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4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780" w:type="dxa"/>
            <w:hideMark/>
          </w:tcPr>
          <w:p w14:paraId="0E1432F6" w14:textId="77777777" w:rsidR="003807DB" w:rsidRPr="007D4E9B" w:rsidRDefault="003807DB" w:rsidP="00C04A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Mood/anxiety disorder; 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sessed through the self-administered Japanese version of the K6. </w:t>
            </w:r>
          </w:p>
        </w:tc>
      </w:tr>
      <w:tr w:rsidR="003807DB" w:rsidRPr="007D4E9B" w14:paraId="6426C09A" w14:textId="77777777" w:rsidTr="00C04AA5">
        <w:trPr>
          <w:trHeight w:val="699"/>
        </w:trPr>
        <w:tc>
          <w:tcPr>
            <w:tcW w:w="1560" w:type="dxa"/>
            <w:hideMark/>
          </w:tcPr>
          <w:p w14:paraId="1C4282EB" w14:textId="77777777" w:rsidR="003807DB" w:rsidRPr="007D4E9B" w:rsidRDefault="003807DB" w:rsidP="00C04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ZpZXk8L0F1dGhvcj48WWVhcj4yMDE5PC9ZZWFyPjxS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ZpZXk8L0F1dGhvcj48WWVhcj4yMDE5PC9ZZWFyPjxS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5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780" w:type="dxa"/>
            <w:hideMark/>
          </w:tcPr>
          <w:p w14:paraId="3EA53D20" w14:textId="77777777" w:rsidR="003807DB" w:rsidRPr="007D4E9B" w:rsidRDefault="003807DB" w:rsidP="00C04A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4E9B">
              <w:rPr>
                <w:rFonts w:ascii="Times New Roman" w:hAnsi="Times New Roman" w:cs="Times New Roman"/>
                <w:sz w:val="24"/>
                <w:szCs w:val="24"/>
              </w:rPr>
              <w:t>Symptoms of Post-Traumatic Stress Disorder;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ssessed by the National Stressful Events Survey PTSD Short Scale (APA, 2013).</w:t>
            </w:r>
          </w:p>
        </w:tc>
      </w:tr>
      <w:tr w:rsidR="003807DB" w:rsidRPr="007D4E9B" w14:paraId="7A2B4669" w14:textId="77777777" w:rsidTr="00C04AA5">
        <w:trPr>
          <w:trHeight w:val="890"/>
        </w:trPr>
        <w:tc>
          <w:tcPr>
            <w:tcW w:w="1560" w:type="dxa"/>
            <w:hideMark/>
          </w:tcPr>
          <w:p w14:paraId="3DB7B4D4" w14:textId="77777777" w:rsidR="003807DB" w:rsidRPr="007D4E9B" w:rsidRDefault="003807DB" w:rsidP="00C04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5nPC9BdXRob3I+PFllYXI+MjAxNzwvWWVhcj48UmVj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5nPC9BdXRob3I+PFllYXI+MjAxNzwvWWVhcj48UmVj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4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780" w:type="dxa"/>
            <w:hideMark/>
          </w:tcPr>
          <w:p w14:paraId="4BA0FD89" w14:textId="77777777" w:rsidR="003807DB" w:rsidRPr="007D4E9B" w:rsidRDefault="003807DB" w:rsidP="00C04A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Depression; 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sessed with the validated 20item </w:t>
            </w:r>
            <w:proofErr w:type="spellStart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ter</w:t>
            </w:r>
            <w:proofErr w:type="spellEnd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or Epidemiological Studies Depression (CESD) Scale (</w:t>
            </w:r>
            <w:proofErr w:type="spellStart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loff</w:t>
            </w:r>
            <w:proofErr w:type="spellEnd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1977). </w:t>
            </w:r>
          </w:p>
        </w:tc>
      </w:tr>
      <w:tr w:rsidR="003807DB" w:rsidRPr="007D4E9B" w14:paraId="2137C509" w14:textId="77777777" w:rsidTr="00C04AA5">
        <w:trPr>
          <w:trHeight w:val="798"/>
        </w:trPr>
        <w:tc>
          <w:tcPr>
            <w:tcW w:w="1560" w:type="dxa"/>
          </w:tcPr>
          <w:p w14:paraId="69391B95" w14:textId="77777777" w:rsidR="003807DB" w:rsidRPr="007D4E9B" w:rsidRDefault="003807DB" w:rsidP="00C04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XRvPC9BdXRob3I+PFllYXI+MjAyMDwvWWVhcj48UmVj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XRvPC9BdXRob3I+PFllYXI+MjAyMDwvWWVhcj48UmVj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4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780" w:type="dxa"/>
            <w:hideMark/>
          </w:tcPr>
          <w:p w14:paraId="4EE423A1" w14:textId="77777777" w:rsidR="003807DB" w:rsidRPr="007D4E9B" w:rsidRDefault="003807DB" w:rsidP="00C04A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PTSD Symptoms and Major depressive episode; 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sessed using the Screening Questionnaire for Disaster Mental Health (SQD) </w:t>
            </w:r>
          </w:p>
        </w:tc>
      </w:tr>
      <w:tr w:rsidR="003807DB" w:rsidRPr="007D4E9B" w14:paraId="7A6FB791" w14:textId="77777777" w:rsidTr="00C04AA5">
        <w:trPr>
          <w:trHeight w:val="600"/>
        </w:trPr>
        <w:tc>
          <w:tcPr>
            <w:tcW w:w="1560" w:type="dxa"/>
            <w:hideMark/>
          </w:tcPr>
          <w:p w14:paraId="738EB32C" w14:textId="77777777" w:rsidR="003807DB" w:rsidRPr="007D4E9B" w:rsidRDefault="003807DB" w:rsidP="00C04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W48L0F1dGhvcj48WWVhcj4yMDE5PC9ZZWFyPjxSZWNO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W48L0F1dGhvcj48WWVhcj4yMDE5PC9ZZWFyPjxSZWNO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4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780" w:type="dxa"/>
            <w:hideMark/>
          </w:tcPr>
          <w:p w14:paraId="447C9512" w14:textId="77777777" w:rsidR="003807DB" w:rsidRPr="007D4E9B" w:rsidRDefault="003807DB" w:rsidP="00C04A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D4E9B">
              <w:rPr>
                <w:rFonts w:ascii="Times New Roman" w:hAnsi="Times New Roman" w:cs="Times New Roman"/>
                <w:sz w:val="24"/>
                <w:szCs w:val="24"/>
              </w:rPr>
              <w:t>Happiness;</w:t>
            </w:r>
            <w:proofErr w:type="gramEnd"/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 2015 SSLDR used one questionnaire item (“In general, do you feel happy?”) to measure individuals’ happiness.</w:t>
            </w:r>
          </w:p>
        </w:tc>
      </w:tr>
      <w:tr w:rsidR="003807DB" w:rsidRPr="007D4E9B" w14:paraId="2D52C1D0" w14:textId="77777777" w:rsidTr="00C04AA5">
        <w:trPr>
          <w:trHeight w:val="844"/>
        </w:trPr>
        <w:tc>
          <w:tcPr>
            <w:tcW w:w="1560" w:type="dxa"/>
            <w:hideMark/>
          </w:tcPr>
          <w:p w14:paraId="2AE22253" w14:textId="77777777" w:rsidR="003807DB" w:rsidRPr="007D4E9B" w:rsidRDefault="003807DB" w:rsidP="00C04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c3VjaGl5YTwvQXV0aG9yPjxZZWFyPjIwMTc8L1llYXI+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c3VjaGl5YTwvQXV0aG9yPjxZZWFyPjIwMTc8L1llYXI+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5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780" w:type="dxa"/>
            <w:hideMark/>
          </w:tcPr>
          <w:p w14:paraId="404B8C50" w14:textId="77777777" w:rsidR="003807DB" w:rsidRPr="007D4E9B" w:rsidRDefault="003807DB" w:rsidP="00C04A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Psychological </w:t>
            </w:r>
            <w:proofErr w:type="gramStart"/>
            <w:r w:rsidRPr="007D4E9B">
              <w:rPr>
                <w:rFonts w:ascii="Times New Roman" w:hAnsi="Times New Roman" w:cs="Times New Roman"/>
                <w:sz w:val="24"/>
                <w:szCs w:val="24"/>
              </w:rPr>
              <w:t>distress;</w:t>
            </w:r>
            <w:proofErr w:type="gramEnd"/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e assessed psychological distress according to the Kessler 6 (K6) scal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</w:tr>
      <w:tr w:rsidR="003807DB" w:rsidRPr="007D4E9B" w14:paraId="2D468A77" w14:textId="77777777" w:rsidTr="00C04AA5">
        <w:trPr>
          <w:trHeight w:val="1500"/>
        </w:trPr>
        <w:tc>
          <w:tcPr>
            <w:tcW w:w="1560" w:type="dxa"/>
            <w:hideMark/>
          </w:tcPr>
          <w:p w14:paraId="5AE21FDA" w14:textId="77777777" w:rsidR="003807DB" w:rsidRPr="007D4E9B" w:rsidRDefault="003807DB" w:rsidP="00C04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WlsPC9BdXRob3I+PFllYXI+MjAxMjwvWWVhcj48UmVj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WlsPC9BdXRob3I+PFllYXI+MjAxMjwvWWVhcj48UmVj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4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780" w:type="dxa"/>
            <w:hideMark/>
          </w:tcPr>
          <w:p w14:paraId="2FECDF7D" w14:textId="77777777" w:rsidR="003807DB" w:rsidRPr="007D4E9B" w:rsidRDefault="003807DB" w:rsidP="00C04A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Variety of indicators of </w:t>
            </w:r>
            <w:proofErr w:type="gramStart"/>
            <w:r w:rsidRPr="007D4E9B">
              <w:rPr>
                <w:rFonts w:ascii="Times New Roman" w:hAnsi="Times New Roman" w:cs="Times New Roman"/>
                <w:sz w:val="24"/>
                <w:szCs w:val="24"/>
              </w:rPr>
              <w:t>stress;</w:t>
            </w:r>
            <w:proofErr w:type="gramEnd"/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g.,</w:t>
            </w:r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or generalized Emotional stress, we asked if people felt depressed or angry. For stressful feelings regarding Fear of Social Disorder and Evacuees, we asked a question about their potential fear toward evacuees. </w:t>
            </w:r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[…] 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so asked a</w:t>
            </w:r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ries of questions about their feelings of aggravation about traffic congestion, crowding in </w:t>
            </w:r>
            <w:proofErr w:type="spellStart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ighborhoods</w:t>
            </w:r>
            <w:proofErr w:type="spellEnd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stores, and schools, telephone disruptions, and rudeness. </w:t>
            </w:r>
          </w:p>
        </w:tc>
      </w:tr>
      <w:tr w:rsidR="003807DB" w:rsidRPr="007D4E9B" w14:paraId="7D668F8A" w14:textId="77777777" w:rsidTr="00C04AA5">
        <w:trPr>
          <w:trHeight w:val="983"/>
        </w:trPr>
        <w:tc>
          <w:tcPr>
            <w:tcW w:w="1560" w:type="dxa"/>
            <w:hideMark/>
          </w:tcPr>
          <w:p w14:paraId="063AB8B9" w14:textId="77777777" w:rsidR="003807DB" w:rsidRPr="007D4E9B" w:rsidRDefault="003807DB" w:rsidP="00C04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XaW5kPC9BdXRob3I+PFllYXI+MjAxMTwvWWVhcj48UmVj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aW5kPC9BdXRob3I+PFllYXI+MjAxMTwvWWVhcj48UmVj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5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780" w:type="dxa"/>
            <w:hideMark/>
          </w:tcPr>
          <w:p w14:paraId="15CD3B3F" w14:textId="77777777" w:rsidR="003807DB" w:rsidRPr="007D4E9B" w:rsidRDefault="003807DB" w:rsidP="00C04A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Anxiety and depression; 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mptoms of anxiety and depression were assessed by the Hopkins Symptom Checklist-25 [HSCL-25 (34)].</w:t>
            </w:r>
            <w:r w:rsidRPr="007D4E9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gramStart"/>
            <w:r w:rsidRPr="007D4E9B">
              <w:rPr>
                <w:rFonts w:ascii="Times New Roman" w:hAnsi="Times New Roman" w:cs="Times New Roman"/>
                <w:sz w:val="24"/>
                <w:szCs w:val="24"/>
              </w:rPr>
              <w:t>Posttraumatic Stress Disorder</w:t>
            </w:r>
            <w:proofErr w:type="gramEnd"/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mptoms of PTSD were assessed by the PTSD Checklist Civilian Version (PCL-C) (35).</w:t>
            </w:r>
          </w:p>
        </w:tc>
      </w:tr>
      <w:tr w:rsidR="003807DB" w:rsidRPr="007D4E9B" w14:paraId="15C4A9F3" w14:textId="77777777" w:rsidTr="00C04AA5">
        <w:trPr>
          <w:trHeight w:val="871"/>
        </w:trPr>
        <w:tc>
          <w:tcPr>
            <w:tcW w:w="1560" w:type="dxa"/>
            <w:hideMark/>
          </w:tcPr>
          <w:p w14:paraId="629D8F0D" w14:textId="77777777" w:rsidR="003807DB" w:rsidRPr="007D4E9B" w:rsidRDefault="003807DB" w:rsidP="00C04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aW5kPC9BdXRob3I+PFllYXI+MjAxMjwvWWVhcj48UmVj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aW5kPC9BdXRob3I+PFllYXI+MjAxMjwvWWVhcj48UmVj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5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780" w:type="dxa"/>
            <w:hideMark/>
          </w:tcPr>
          <w:p w14:paraId="5185D18B" w14:textId="77777777" w:rsidR="003807DB" w:rsidRPr="007D4E9B" w:rsidRDefault="003807DB" w:rsidP="00C04A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4E9B">
              <w:rPr>
                <w:rFonts w:ascii="Times New Roman" w:hAnsi="Times New Roman" w:cs="Times New Roman"/>
                <w:sz w:val="24"/>
                <w:szCs w:val="24"/>
              </w:rPr>
              <w:t>Posttraumatic Stress;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ssessed by the PTSD Checklist Civilian Version (PCL-C; Weathers, </w:t>
            </w:r>
            <w:proofErr w:type="spellStart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z</w:t>
            </w:r>
            <w:proofErr w:type="spellEnd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Herman, </w:t>
            </w:r>
            <w:proofErr w:type="spellStart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uska</w:t>
            </w:r>
            <w:proofErr w:type="spellEnd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&amp; Keane, 1993). </w:t>
            </w:r>
          </w:p>
        </w:tc>
      </w:tr>
      <w:tr w:rsidR="003807DB" w:rsidRPr="007D4E9B" w14:paraId="6F628BD1" w14:textId="77777777" w:rsidTr="00C04AA5">
        <w:trPr>
          <w:trHeight w:val="1500"/>
        </w:trPr>
        <w:tc>
          <w:tcPr>
            <w:tcW w:w="1560" w:type="dxa"/>
            <w:hideMark/>
          </w:tcPr>
          <w:p w14:paraId="34B88AB2" w14:textId="77777777" w:rsidR="003807DB" w:rsidRPr="007D4E9B" w:rsidRDefault="003807DB" w:rsidP="00C04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b25nPC9BdXRob3I+PFllYXI+MjAxODwvWWVhcj48UmVj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b25nPC9BdXRob3I+PFllYXI+MjAxODwvWWVhcj48UmVj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4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780" w:type="dxa"/>
            <w:hideMark/>
          </w:tcPr>
          <w:p w14:paraId="26ADAA14" w14:textId="77777777" w:rsidR="003807DB" w:rsidRPr="007D4E9B" w:rsidRDefault="003807DB" w:rsidP="00C04A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Depression; 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asured using the ten-item </w:t>
            </w:r>
            <w:proofErr w:type="spellStart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ter</w:t>
            </w:r>
            <w:proofErr w:type="spellEnd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or Epidemiologic Studies Depression Scale (CES-D).</w:t>
            </w:r>
            <w:r w:rsidRPr="007D4E9B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Life satisfaction; 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sured using the five-item Satisfaction with Life Scale (SWLS) developed by Diener et al. (1985).</w:t>
            </w:r>
          </w:p>
        </w:tc>
      </w:tr>
      <w:tr w:rsidR="003807DB" w:rsidRPr="007D4E9B" w14:paraId="06BE3182" w14:textId="77777777" w:rsidTr="00C04AA5">
        <w:trPr>
          <w:trHeight w:val="1500"/>
        </w:trPr>
        <w:tc>
          <w:tcPr>
            <w:tcW w:w="1560" w:type="dxa"/>
            <w:hideMark/>
          </w:tcPr>
          <w:p w14:paraId="329AC6DD" w14:textId="77777777" w:rsidR="003807DB" w:rsidRPr="007D4E9B" w:rsidRDefault="003807DB" w:rsidP="00C04A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aWFvPC9BdXRob3I+PFllYXI+MjAyMDwvWWVhcj48UmVj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aWFvPC9BdXRob3I+PFllYXI+MjAyMDwvWWVhcj48UmVj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4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780" w:type="dxa"/>
            <w:hideMark/>
          </w:tcPr>
          <w:p w14:paraId="76CBE286" w14:textId="77777777" w:rsidR="003807DB" w:rsidRPr="007D4E9B" w:rsidRDefault="003807DB" w:rsidP="00C04A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Anxiety; 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S questionnaire was used to measure the levels of anxiety of the study participants.</w:t>
            </w:r>
            <w:r w:rsidRPr="007D4E9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gramStart"/>
            <w:r w:rsidRPr="007D4E9B">
              <w:rPr>
                <w:rFonts w:ascii="Times New Roman" w:hAnsi="Times New Roman" w:cs="Times New Roman"/>
                <w:sz w:val="24"/>
                <w:szCs w:val="24"/>
              </w:rPr>
              <w:t xml:space="preserve">Stress;  </w:t>
            </w:r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SR</w:t>
            </w:r>
            <w:proofErr w:type="gramEnd"/>
            <w:r w:rsidRPr="007D4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questionnaire using a six-point Likert scale, which contained 30 items, was used to measure stress. </w:t>
            </w:r>
          </w:p>
        </w:tc>
      </w:tr>
    </w:tbl>
    <w:p w14:paraId="497E0166" w14:textId="77777777" w:rsidR="003807DB" w:rsidRDefault="003807DB" w:rsidP="003807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4E9B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. Italic text is quoted directly from the cited research paper.</w:t>
      </w:r>
    </w:p>
    <w:p w14:paraId="0208703D" w14:textId="77777777" w:rsidR="003807DB" w:rsidRDefault="003807DB" w:rsidP="003807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C680E5" w14:textId="77777777" w:rsidR="003807DB" w:rsidRPr="00E34F6F" w:rsidRDefault="003807DB" w:rsidP="003807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BDCF85" w14:textId="77777777" w:rsidR="003807DB" w:rsidRPr="003807DB" w:rsidRDefault="003807DB" w:rsidP="003807DB">
      <w:pPr>
        <w:rPr>
          <w:rFonts w:ascii="Times New Roman" w:hAnsi="Times New Roman" w:cs="Times New Roman"/>
          <w:sz w:val="24"/>
          <w:szCs w:val="24"/>
        </w:rPr>
      </w:pPr>
    </w:p>
    <w:sectPr w:rsidR="003807DB" w:rsidRPr="00380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BCD"/>
    <w:rsid w:val="003807DB"/>
    <w:rsid w:val="008A7BA8"/>
    <w:rsid w:val="00A05168"/>
    <w:rsid w:val="00A7629E"/>
    <w:rsid w:val="00DB3967"/>
    <w:rsid w:val="00E04BCD"/>
    <w:rsid w:val="00F34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70811"/>
  <w15:chartTrackingRefBased/>
  <w15:docId w15:val="{F754EDA0-F236-499B-865E-7B92CFEB8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7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45</Words>
  <Characters>5963</Characters>
  <Application>Microsoft Office Word</Application>
  <DocSecurity>0</DocSecurity>
  <Lines>49</Lines>
  <Paragraphs>13</Paragraphs>
  <ScaleCrop>false</ScaleCrop>
  <Company/>
  <LinksUpToDate>false</LinksUpToDate>
  <CharactersWithSpaces>6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.E Hall</dc:creator>
  <cp:keywords/>
  <dc:description/>
  <cp:lastModifiedBy>Charlotte.E Hall</cp:lastModifiedBy>
  <cp:revision>2</cp:revision>
  <dcterms:created xsi:type="dcterms:W3CDTF">2023-12-04T12:22:00Z</dcterms:created>
  <dcterms:modified xsi:type="dcterms:W3CDTF">2023-12-04T12:22:00Z</dcterms:modified>
</cp:coreProperties>
</file>